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037" w:rsidRPr="008A05D5" w:rsidRDefault="006F5037" w:rsidP="006F503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A05D5">
        <w:rPr>
          <w:rFonts w:ascii="Times New Roman" w:hAnsi="Times New Roman" w:cs="Times New Roman"/>
          <w:b/>
          <w:sz w:val="24"/>
          <w:szCs w:val="24"/>
        </w:rPr>
        <w:t>S7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05D5">
        <w:rPr>
          <w:rFonts w:ascii="Times New Roman" w:hAnsi="Times New Roman" w:cs="Times New Roman"/>
          <w:b/>
          <w:sz w:val="24"/>
          <w:szCs w:val="24"/>
        </w:rPr>
        <w:t xml:space="preserve">Table. Heart Rate in Beat Per Minute (BPM) according to the Five Time Points </w:t>
      </w:r>
    </w:p>
    <w:p w:rsidR="006F5037" w:rsidRPr="008A05D5" w:rsidRDefault="006F5037" w:rsidP="006F503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627"/>
        <w:gridCol w:w="1559"/>
        <w:gridCol w:w="1560"/>
        <w:gridCol w:w="1796"/>
        <w:gridCol w:w="1606"/>
      </w:tblGrid>
      <w:tr w:rsidR="006F5037" w:rsidRPr="008A05D5" w:rsidTr="00640FFF">
        <w:trPr>
          <w:trHeight w:val="671"/>
          <w:jc w:val="center"/>
        </w:trPr>
        <w:tc>
          <w:tcPr>
            <w:tcW w:w="135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Condition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6F5037" w:rsidRPr="008A05D5" w:rsidRDefault="006F5037" w:rsidP="00640FFF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I. </w:t>
            </w:r>
          </w:p>
          <w:p w:rsidR="006F5037" w:rsidRPr="008A05D5" w:rsidRDefault="006F5037" w:rsidP="00640FFF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aseline</w:t>
            </w:r>
          </w:p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DE" w:eastAsia="de-DE"/>
              </w:rPr>
              <w:t>M (SD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6F5037" w:rsidRPr="008A05D5" w:rsidRDefault="006F5037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II. </w:t>
            </w:r>
          </w:p>
          <w:p w:rsidR="006F5037" w:rsidRPr="008A05D5" w:rsidRDefault="006F5037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Anticipation</w:t>
            </w:r>
          </w:p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DE" w:eastAsia="de-DE"/>
              </w:rPr>
              <w:t>M (SD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6F5037" w:rsidRPr="008A05D5" w:rsidRDefault="006F5037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III. </w:t>
            </w:r>
          </w:p>
          <w:p w:rsidR="006F5037" w:rsidRPr="008A05D5" w:rsidRDefault="006F5037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During CPT</w:t>
            </w:r>
          </w:p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6F5037" w:rsidRPr="008A05D5" w:rsidRDefault="006F5037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IV. </w:t>
            </w:r>
          </w:p>
          <w:p w:rsidR="006F5037" w:rsidRPr="008A05D5" w:rsidRDefault="006F5037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Recove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1</w:t>
            </w:r>
          </w:p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6F5037" w:rsidRPr="008A05D5" w:rsidRDefault="006F5037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V. </w:t>
            </w:r>
          </w:p>
          <w:p w:rsidR="006F5037" w:rsidRPr="008A05D5" w:rsidRDefault="006F5037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Recove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2</w:t>
            </w:r>
          </w:p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</w:tr>
      <w:tr w:rsidR="006F5037" w:rsidRPr="008A05D5" w:rsidTr="00640FFF">
        <w:trPr>
          <w:trHeight w:val="439"/>
          <w:jc w:val="center"/>
        </w:trPr>
        <w:tc>
          <w:tcPr>
            <w:tcW w:w="1350" w:type="dxa"/>
            <w:tcBorders>
              <w:top w:val="single" w:sz="2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isual</w:t>
            </w:r>
          </w:p>
        </w:tc>
        <w:tc>
          <w:tcPr>
            <w:tcW w:w="1627" w:type="dxa"/>
            <w:tcBorders>
              <w:top w:val="single" w:sz="2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2.78 (12.44)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6.75 (11.69)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7.46 (12.35)</w:t>
            </w:r>
          </w:p>
        </w:tc>
        <w:tc>
          <w:tcPr>
            <w:tcW w:w="1796" w:type="dxa"/>
            <w:tcBorders>
              <w:top w:val="single" w:sz="2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1.37 (11.32)</w:t>
            </w:r>
          </w:p>
        </w:tc>
        <w:tc>
          <w:tcPr>
            <w:tcW w:w="1606" w:type="dxa"/>
            <w:tcBorders>
              <w:top w:val="single" w:sz="2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9.60 (11.59)</w:t>
            </w:r>
          </w:p>
        </w:tc>
      </w:tr>
      <w:tr w:rsidR="006F5037" w:rsidRPr="008A05D5" w:rsidTr="00640FFF">
        <w:trPr>
          <w:trHeight w:val="439"/>
          <w:jc w:val="center"/>
        </w:trPr>
        <w:tc>
          <w:tcPr>
            <w:tcW w:w="1350" w:type="dxa"/>
            <w:vAlign w:val="center"/>
          </w:tcPr>
          <w:p w:rsidR="006F5037" w:rsidRPr="008A05D5" w:rsidRDefault="006F5037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ontrol</w:t>
            </w:r>
          </w:p>
        </w:tc>
        <w:tc>
          <w:tcPr>
            <w:tcW w:w="1627" w:type="dxa"/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4.69 (10.83)</w:t>
            </w:r>
          </w:p>
        </w:tc>
        <w:tc>
          <w:tcPr>
            <w:tcW w:w="1559" w:type="dxa"/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.81 (12.34)</w:t>
            </w:r>
          </w:p>
        </w:tc>
        <w:tc>
          <w:tcPr>
            <w:tcW w:w="1560" w:type="dxa"/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.18 (13.06)</w:t>
            </w:r>
          </w:p>
        </w:tc>
        <w:tc>
          <w:tcPr>
            <w:tcW w:w="1796" w:type="dxa"/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2.52 (11.18)</w:t>
            </w:r>
          </w:p>
        </w:tc>
        <w:tc>
          <w:tcPr>
            <w:tcW w:w="1606" w:type="dxa"/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2.08 (11.73)</w:t>
            </w:r>
          </w:p>
        </w:tc>
      </w:tr>
      <w:tr w:rsidR="006F5037" w:rsidRPr="008A05D5" w:rsidTr="00640FFF">
        <w:trPr>
          <w:trHeight w:val="439"/>
          <w:jc w:val="center"/>
        </w:trPr>
        <w:tc>
          <w:tcPr>
            <w:tcW w:w="1350" w:type="dxa"/>
            <w:tcBorders>
              <w:bottom w:val="nil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usic</w:t>
            </w:r>
          </w:p>
        </w:tc>
        <w:tc>
          <w:tcPr>
            <w:tcW w:w="1627" w:type="dxa"/>
            <w:tcBorders>
              <w:bottom w:val="nil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1.20 (11.3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6.47 (13.39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9.68 (13.70)</w:t>
            </w: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9.78 (10.43)</w:t>
            </w:r>
          </w:p>
        </w:tc>
        <w:tc>
          <w:tcPr>
            <w:tcW w:w="1606" w:type="dxa"/>
            <w:tcBorders>
              <w:bottom w:val="nil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7.53 (10.76)</w:t>
            </w:r>
          </w:p>
        </w:tc>
      </w:tr>
      <w:tr w:rsidR="006F5037" w:rsidRPr="008A05D5" w:rsidTr="00640FFF">
        <w:trPr>
          <w:trHeight w:val="452"/>
          <w:jc w:val="center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ultimodal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3.63 (11.2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7.67 (14.09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2.35 (11.09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2.40 (9.63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2.45 (9.73)</w:t>
            </w:r>
          </w:p>
        </w:tc>
      </w:tr>
      <w:tr w:rsidR="006F5037" w:rsidRPr="008A05D5" w:rsidTr="00640FFF">
        <w:trPr>
          <w:trHeight w:val="452"/>
          <w:jc w:val="center"/>
        </w:trPr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All 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3.13 (11.4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7.95 (12.8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9.98 (12.53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1.54 (10.61)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F5037" w:rsidRPr="008A05D5" w:rsidRDefault="006F5037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.43 (11.07)</w:t>
            </w:r>
          </w:p>
        </w:tc>
      </w:tr>
    </w:tbl>
    <w:p w:rsidR="00C96903" w:rsidRDefault="006F5037">
      <w:r w:rsidRPr="008A05D5">
        <w:rPr>
          <w:rFonts w:ascii="Times New Roman" w:hAnsi="Times New Roman" w:cs="Times New Roman"/>
          <w:bCs/>
          <w:i/>
          <w:sz w:val="24"/>
          <w:szCs w:val="24"/>
        </w:rPr>
        <w:t>Note: CPT: Cold Pressor Test.</w:t>
      </w:r>
      <w:bookmarkStart w:id="0" w:name="_GoBack"/>
      <w:bookmarkEnd w:id="0"/>
    </w:p>
    <w:sectPr w:rsidR="00C96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22C"/>
    <w:rsid w:val="006F5037"/>
    <w:rsid w:val="00C96903"/>
    <w:rsid w:val="00E30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9C5EDD-22EF-4B61-9E1F-5ECBB7006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F5037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5037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A</dc:creator>
  <cp:keywords/>
  <dc:description/>
  <cp:lastModifiedBy>Usha A</cp:lastModifiedBy>
  <cp:revision>2</cp:revision>
  <dcterms:created xsi:type="dcterms:W3CDTF">2026-04-29T03:34:00Z</dcterms:created>
  <dcterms:modified xsi:type="dcterms:W3CDTF">2026-04-29T03:34:00Z</dcterms:modified>
</cp:coreProperties>
</file>